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TABLE S2 | Amino acid residues for the different phylotypes / oligotypes recovered from actively nitrifying and CO</w:t>
      </w:r>
      <w:r>
        <w:rPr>
          <w:rFonts w:cs="Arial" w:ascii="Arial" w:hAnsi="Arial"/>
          <w:b/>
          <w:vertAlign w:val="subscript"/>
          <w:lang w:val="en-GB"/>
        </w:rPr>
        <w:t>2</w:t>
      </w:r>
      <w:r>
        <w:rPr>
          <w:rFonts w:cs="Arial" w:ascii="Arial" w:hAnsi="Arial"/>
          <w:b/>
          <w:lang w:val="en-GB"/>
        </w:rPr>
        <w:t>-fixing enrichment cultures ATA, KRY and SAL5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247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67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567"/>
        <w:gridCol w:w="567"/>
        <w:gridCol w:w="567"/>
        <w:gridCol w:w="567"/>
        <w:gridCol w:w="567"/>
        <w:gridCol w:w="567"/>
        <w:gridCol w:w="567"/>
        <w:gridCol w:w="426"/>
        <w:gridCol w:w="1134"/>
      </w:tblGrid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hylotype</w:t>
            </w:r>
          </w:p>
        </w:tc>
        <w:tc>
          <w:tcPr>
            <w:tcW w:w="10065" w:type="dxa"/>
            <w:gridSpan w:val="2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7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osition of aa residue in AmoA sequen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4" w:hanging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ligotyp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4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4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5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5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5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6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7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7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7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8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9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9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9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4" w:hanging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4" w:hanging="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2475" w:type="dxa"/>
            <w:gridSpan w:val="2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AC-AmoA Cluster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RY05-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1-G1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1-E11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1-H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5</w:t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1-G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F2DBD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GB"/>
              </w:rPr>
              <w:t>UN</w:t>
            </w:r>
            <w:r>
              <w:rPr>
                <w:rFonts w:cs="Arial" w:ascii="Arial" w:hAnsi="Arial"/>
                <w:b/>
                <w:color w:val="FFFFFF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TAZ0-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2DBD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Y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GB"/>
              </w:rPr>
              <w:t>Una</w:t>
            </w:r>
          </w:p>
        </w:tc>
      </w:tr>
      <w:tr>
        <w:trPr/>
        <w:tc>
          <w:tcPr>
            <w:tcW w:w="12475" w:type="dxa"/>
            <w:gridSpan w:val="2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AC-AmoA Cluster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4-B1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0</w:t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6-B10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6-E1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6-C11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AL5-6-G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6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6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1276" w:type="dxa"/>
            <w:tcBorders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GB"/>
              </w:rPr>
              <w:t>SAL5-4-H1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426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6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5" w:type="dxa"/>
            <w:tcBorders/>
            <w:shd w:fill="F2DBD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5" w:type="dxa"/>
            <w:tcBorders/>
            <w:shd w:fill="C2D69B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426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</w:t>
            </w:r>
          </w:p>
        </w:tc>
        <w:tc>
          <w:tcPr>
            <w:tcW w:w="425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567" w:type="dxa"/>
            <w:tcBorders/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567" w:type="dxa"/>
            <w:tcBorders/>
            <w:shd w:fill="E5B8B7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shd w:fill="8DB3E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8"/>
                <w:szCs w:val="18"/>
                <w:lang w:val="en-GB"/>
              </w:rPr>
              <w:t>UN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FFFF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340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A characterist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rged/Special</w:t>
            </w:r>
          </w:p>
        </w:tc>
      </w:tr>
      <w:tr>
        <w:trPr>
          <w:trHeight w:val="251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lar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drophobic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Oligotypes, supporting the existence of different thaumarchaeal ammonia oxidizing ecotypes, were identified using recent classification of Sintes et al. (2016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UN, unassigne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26:00Z</dcterms:created>
  <dc:creator>Michail Yakimov</dc:creator>
  <dc:description/>
  <cp:keywords/>
  <dc:language>en-US</dc:language>
  <cp:lastModifiedBy>Michail Yakimov</cp:lastModifiedBy>
  <dcterms:modified xsi:type="dcterms:W3CDTF">2017-12-07T0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